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D39C6" w14:textId="77777777" w:rsidR="00D56C52" w:rsidRPr="00D56C52" w:rsidRDefault="00D56C52" w:rsidP="00D56C52">
      <w:pPr>
        <w:jc w:val="center"/>
        <w:rPr>
          <w:b/>
          <w:u w:val="single"/>
        </w:rPr>
      </w:pPr>
      <w:r w:rsidRPr="00D56C52">
        <w:rPr>
          <w:b/>
          <w:u w:val="single"/>
        </w:rPr>
        <w:t>Supplementary Tables</w:t>
      </w:r>
    </w:p>
    <w:p w14:paraId="656E2590" w14:textId="77777777" w:rsidR="00D56C52" w:rsidRDefault="00D56C52" w:rsidP="00D56C52">
      <w:pPr>
        <w:rPr>
          <w:b/>
          <w:szCs w:val="24"/>
        </w:rPr>
      </w:pPr>
      <w:r w:rsidRPr="00D56C52">
        <w:rPr>
          <w:b/>
        </w:rPr>
        <w:t>Table 1A:</w:t>
      </w:r>
      <w:r>
        <w:t xml:space="preserve"> </w:t>
      </w:r>
      <w:r w:rsidRPr="00801135">
        <w:rPr>
          <w:b/>
          <w:szCs w:val="24"/>
        </w:rPr>
        <w:t xml:space="preserve">Fixed effect regression on intra-district mobility </w:t>
      </w:r>
      <w:r>
        <w:rPr>
          <w:b/>
          <w:szCs w:val="24"/>
        </w:rPr>
        <w:t>by different regions in India</w:t>
      </w:r>
      <w:r w:rsidRPr="00801135">
        <w:rPr>
          <w:b/>
          <w:szCs w:val="24"/>
        </w:rPr>
        <w:t xml:space="preserve">. </w:t>
      </w:r>
    </w:p>
    <w:p w14:paraId="4DA3EDD6" w14:textId="77777777" w:rsidR="00CA7BFC" w:rsidRDefault="00CA7BFC" w:rsidP="00D56C52">
      <w:pPr>
        <w:rPr>
          <w:b/>
          <w:szCs w:val="24"/>
        </w:rPr>
      </w:pPr>
    </w:p>
    <w:tbl>
      <w:tblPr>
        <w:tblW w:w="5389" w:type="pct"/>
        <w:tblLook w:val="04A0" w:firstRow="1" w:lastRow="0" w:firstColumn="1" w:lastColumn="0" w:noHBand="0" w:noVBand="1"/>
      </w:tblPr>
      <w:tblGrid>
        <w:gridCol w:w="1176"/>
        <w:gridCol w:w="1359"/>
        <w:gridCol w:w="959"/>
        <w:gridCol w:w="1452"/>
        <w:gridCol w:w="956"/>
        <w:gridCol w:w="1452"/>
        <w:gridCol w:w="956"/>
        <w:gridCol w:w="1452"/>
        <w:gridCol w:w="796"/>
        <w:gridCol w:w="1452"/>
        <w:gridCol w:w="796"/>
        <w:gridCol w:w="1453"/>
        <w:gridCol w:w="785"/>
      </w:tblGrid>
      <w:tr w:rsidR="00CA7BFC" w:rsidRPr="00CA7BFC" w14:paraId="7B11F453" w14:textId="77777777" w:rsidTr="00CA7BFC">
        <w:trPr>
          <w:trHeight w:val="500"/>
        </w:trPr>
        <w:tc>
          <w:tcPr>
            <w:tcW w:w="38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8137E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Spatial Mobility</w:t>
            </w:r>
          </w:p>
        </w:tc>
        <w:tc>
          <w:tcPr>
            <w:tcW w:w="7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0A010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North</w:t>
            </w:r>
          </w:p>
        </w:tc>
        <w:tc>
          <w:tcPr>
            <w:tcW w:w="8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9771B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Central</w:t>
            </w:r>
          </w:p>
        </w:tc>
        <w:tc>
          <w:tcPr>
            <w:tcW w:w="8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B12DD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East</w:t>
            </w:r>
          </w:p>
        </w:tc>
        <w:tc>
          <w:tcPr>
            <w:tcW w:w="7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F69C6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West</w:t>
            </w:r>
          </w:p>
        </w:tc>
        <w:tc>
          <w:tcPr>
            <w:tcW w:w="7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9A15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South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EE98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n-IN"/>
              </w:rPr>
              <w:t>North East</w:t>
            </w:r>
          </w:p>
        </w:tc>
      </w:tr>
      <w:tr w:rsidR="00CA7BFC" w:rsidRPr="00CA7BFC" w14:paraId="33010688" w14:textId="77777777" w:rsidTr="00CA7BFC">
        <w:trPr>
          <w:trHeight w:val="234"/>
        </w:trPr>
        <w:tc>
          <w:tcPr>
            <w:tcW w:w="387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6FFE5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C30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eta (</w:t>
            </w:r>
            <w:proofErr w:type="spellStart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Coeff</w:t>
            </w:r>
            <w:proofErr w:type="spellEnd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AFC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5AD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eta (</w:t>
            </w:r>
            <w:proofErr w:type="spellStart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Coeff</w:t>
            </w:r>
            <w:proofErr w:type="spellEnd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8B4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679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eta (</w:t>
            </w:r>
            <w:proofErr w:type="spellStart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Coeff</w:t>
            </w:r>
            <w:proofErr w:type="spellEnd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BEE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E97C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eta (</w:t>
            </w:r>
            <w:proofErr w:type="spellStart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Coeff</w:t>
            </w:r>
            <w:proofErr w:type="spellEnd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396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DA8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eta (</w:t>
            </w:r>
            <w:proofErr w:type="spellStart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Coeff</w:t>
            </w:r>
            <w:proofErr w:type="spellEnd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198B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B639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Beta (</w:t>
            </w:r>
            <w:proofErr w:type="spellStart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Coeff</w:t>
            </w:r>
            <w:proofErr w:type="spellEnd"/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28D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CA7BFC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E</w:t>
            </w:r>
          </w:p>
        </w:tc>
      </w:tr>
      <w:tr w:rsidR="00CA7BFC" w:rsidRPr="00CA7BFC" w14:paraId="1B597CF6" w14:textId="77777777" w:rsidTr="00CA7BFC">
        <w:trPr>
          <w:trHeight w:val="298"/>
        </w:trPr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68CC" w14:textId="07B0C281" w:rsidR="00CA7BFC" w:rsidRPr="00CA7BFC" w:rsidRDefault="00CC43C5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I</w:t>
            </w:r>
            <w:r w:rsidR="00CA7BFC"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nfectious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2856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14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36F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2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A09D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14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87EA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2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16E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26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FE7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1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330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11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BA6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1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155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03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0092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BEB2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27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B4D1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1</w:t>
            </w:r>
          </w:p>
        </w:tc>
      </w:tr>
      <w:tr w:rsidR="00CA7BFC" w:rsidRPr="00CA7BFC" w14:paraId="1E9734A5" w14:textId="77777777" w:rsidTr="00CA7BFC">
        <w:trPr>
          <w:trHeight w:val="29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A456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CVD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4F3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16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878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601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18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63F0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EB9E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67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E8E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FF2E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64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3FD6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AA1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00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1AC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501C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73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19C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6</w:t>
            </w:r>
          </w:p>
        </w:tc>
      </w:tr>
      <w:tr w:rsidR="00CA7BFC" w:rsidRPr="00CA7BFC" w14:paraId="356BE188" w14:textId="77777777" w:rsidTr="00CA7BFC">
        <w:trPr>
          <w:trHeight w:val="29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5983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NCD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B99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99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251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40AB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84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8FC7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8CDA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51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639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238C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46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723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CFAC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97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C09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492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78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575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2</w:t>
            </w:r>
          </w:p>
        </w:tc>
      </w:tr>
      <w:tr w:rsidR="00CA7BFC" w:rsidRPr="00CA7BFC" w14:paraId="20711B3A" w14:textId="77777777" w:rsidTr="00CA7BFC">
        <w:trPr>
          <w:trHeight w:val="50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E85D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Disabilit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F5F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28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488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E1D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15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F8E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A32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87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55A8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C7F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81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9EC7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088A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76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849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F190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62</w:t>
            </w:r>
            <w:r w:rsidRPr="00CA7BFC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n-IN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0C4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6</w:t>
            </w:r>
          </w:p>
        </w:tc>
      </w:tr>
      <w:tr w:rsidR="00CA7BFC" w:rsidRPr="00CA7BFC" w14:paraId="6B2A64EE" w14:textId="77777777" w:rsidTr="00CA7BFC">
        <w:trPr>
          <w:trHeight w:val="25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4275" w14:textId="0F9A18CB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Other</w:t>
            </w:r>
            <w:r w:rsidR="00D5177B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®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59CC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B20A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F5A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226C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802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EF6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DB5E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91A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4162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094B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6107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4120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A7BFC" w:rsidRPr="00CA7BFC" w14:paraId="76CC0A4E" w14:textId="77777777" w:rsidTr="00CA7BFC">
        <w:trPr>
          <w:trHeight w:val="258"/>
        </w:trPr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EE569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Injurie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3DD2A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85CF0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2445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5BA8B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22BA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1989B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8649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73551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53D12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48A72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0060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38FA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-0.016</w:t>
            </w:r>
          </w:p>
        </w:tc>
      </w:tr>
      <w:tr w:rsidR="00CA7BFC" w:rsidRPr="00CA7BFC" w14:paraId="319B3249" w14:textId="77777777" w:rsidTr="00CA7BFC">
        <w:trPr>
          <w:trHeight w:val="25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5B75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r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5A90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2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35F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C45B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B47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330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2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1A37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69D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A62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4472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1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AE7D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F2E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0.3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38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CA7BFC" w:rsidRPr="00CA7BFC" w14:paraId="07E92D8E" w14:textId="77777777" w:rsidTr="00CA7BFC">
        <w:trPr>
          <w:trHeight w:val="258"/>
        </w:trPr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4EF1E" w14:textId="77777777" w:rsidR="00CA7BFC" w:rsidRPr="00CA7BFC" w:rsidRDefault="00CA7BFC" w:rsidP="00CA7B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6082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109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360C3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3F334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1024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5EDF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772B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1037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91A6A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7546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798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E1C4E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0C635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1560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0D259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253CE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714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5FDDF" w14:textId="77777777" w:rsidR="00CA7BFC" w:rsidRPr="00CA7BFC" w:rsidRDefault="00CA7BFC" w:rsidP="00CA7B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CA7BFC">
              <w:rPr>
                <w:rFonts w:eastAsia="Times New Roman" w:cs="Times New Roman"/>
                <w:color w:val="000000"/>
                <w:szCs w:val="24"/>
                <w:lang w:val="en-US" w:eastAsia="en-IN"/>
              </w:rPr>
              <w:t> </w:t>
            </w:r>
          </w:p>
        </w:tc>
      </w:tr>
    </w:tbl>
    <w:p w14:paraId="17855663" w14:textId="77777777" w:rsidR="00D56C52" w:rsidRDefault="00D56C52" w:rsidP="00D56C52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tandard errors in parentheses; </w:t>
      </w:r>
      <w:proofErr w:type="gramStart"/>
      <w:r>
        <w:rPr>
          <w:sz w:val="20"/>
          <w:szCs w:val="20"/>
          <w:lang w:val="en-US"/>
        </w:rPr>
        <w:t>All</w:t>
      </w:r>
      <w:proofErr w:type="gramEnd"/>
      <w:r>
        <w:rPr>
          <w:sz w:val="20"/>
          <w:szCs w:val="20"/>
          <w:lang w:val="en-US"/>
        </w:rPr>
        <w:t xml:space="preserve"> the models are controlled for all the variables as shown in Table3. </w:t>
      </w:r>
    </w:p>
    <w:p w14:paraId="714FD779" w14:textId="77777777" w:rsidR="00D56C52" w:rsidRDefault="00D56C52" w:rsidP="00D56C52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ource: Authors calculation from NSS 75</w:t>
      </w:r>
      <w:r w:rsidRPr="00655BFB"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round, 2017-18</w:t>
      </w:r>
    </w:p>
    <w:p w14:paraId="1F0A300D" w14:textId="77777777" w:rsidR="00D56C52" w:rsidRDefault="00D56C52" w:rsidP="00D56C52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proofErr w:type="gramStart"/>
      <w:r>
        <w:rPr>
          <w:i/>
          <w:iCs/>
          <w:sz w:val="20"/>
          <w:szCs w:val="20"/>
          <w:lang w:val="en-US"/>
        </w:rPr>
        <w:t>p</w:t>
      </w:r>
      <w:proofErr w:type="gramEnd"/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1</w:t>
      </w:r>
      <w:bookmarkStart w:id="0" w:name="_GoBack"/>
      <w:bookmarkEnd w:id="0"/>
    </w:p>
    <w:p w14:paraId="64E21632" w14:textId="77777777" w:rsidR="00D56C52" w:rsidRDefault="00D56C52" w:rsidP="00D56C52"/>
    <w:sectPr w:rsidR="00D56C52" w:rsidSect="00D56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C52"/>
    <w:rsid w:val="001D37CA"/>
    <w:rsid w:val="006320DF"/>
    <w:rsid w:val="006C7E06"/>
    <w:rsid w:val="00715BA6"/>
    <w:rsid w:val="00914C11"/>
    <w:rsid w:val="00924E6F"/>
    <w:rsid w:val="00CA7BFC"/>
    <w:rsid w:val="00CC43C5"/>
    <w:rsid w:val="00D009B6"/>
    <w:rsid w:val="00D5177B"/>
    <w:rsid w:val="00D56C52"/>
    <w:rsid w:val="00E934B0"/>
    <w:rsid w:val="00EA5CC9"/>
    <w:rsid w:val="00F75911"/>
    <w:rsid w:val="00FC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A1EC"/>
  <w15:chartTrackingRefBased/>
  <w15:docId w15:val="{E8A2847F-0C86-46AA-B6DC-DE40BE56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9-11T08:37:00Z</dcterms:created>
  <dcterms:modified xsi:type="dcterms:W3CDTF">2023-09-11T16:40:00Z</dcterms:modified>
</cp:coreProperties>
</file>